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</w:pPr>
      <w:r>
        <w:t>Supplementary Material</w:t>
      </w:r>
    </w:p>
    <w:p>
      <w:pPr>
        <w:jc w:val="center"/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  <w:lang w:val="en-US" w:eastAsia="zh-CN"/>
        </w:rPr>
        <w:t>E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>f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  <w:lang w:val="en-US" w:eastAsia="zh-CN"/>
        </w:rPr>
        <w:t>ect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 xml:space="preserve"> of acupuncture therapy for postoperative gastrointestinal dysfunction in gastric and colorectal cancers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：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>an umbrella review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uhan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Linjia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Xixiu N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Minjiao Ji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g Zha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＊</w:t>
      </w: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＊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Correspondenc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: </w:t>
      </w: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Corresponding: Ling Zhao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 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3221376364@qq.com" </w:instrTex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7"/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221376364@qq.c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</w:p>
    <w:p>
      <w:pPr>
        <w:pStyle w:val="2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282828"/>
          <w:spacing w:val="0"/>
          <w:sz w:val="24"/>
          <w:szCs w:val="24"/>
          <w:shd w:val="clear" w:fill="FFFFFF"/>
        </w:rPr>
        <w:t>The search strategy</w:t>
      </w:r>
    </w:p>
    <w:tbl>
      <w:tblPr>
        <w:tblStyle w:val="5"/>
        <w:tblpPr w:leftFromText="180" w:rightFromText="180" w:vertAnchor="text" w:horzAnchor="page" w:tblpX="2342" w:tblpY="29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67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13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6728" w:type="dxa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Search Ite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7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Stomach Neoplas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eGtZz9YjBs3b90XYeCcCWLsh_Ilkwi8knZ801q4vPwQgbHynFTPLw85S730p6dgNx3NlIe4xMn-GJFdVGCOXcmsCfGsbeXSsqx-j3GLmS6oK1xB9nWUshrC3lhTCgfkB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 xml:space="preserve">astric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Gastric Neopla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 of Stomac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Gastric Cancer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Stomach 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 OR #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rectal Neoplas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672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instrText xml:space="preserve"> HYPERLINK "http://www.baidu.com/link?url=3Nkii41_cnDvTNumFvmpphgu9a5az3494jtBYTVaPgGdfhkbLQWrCzl81xwYFoSOuTCwM7407gpEHFiaxc4sFqSjurqWXFUMEdD5jlHwyBIAcVu_ou72ziDtY3NmCg4z" \t "https://www.baidu.com/_blank" </w:instrTex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 xml:space="preserve">Colorectal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t>arcinoma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1"/>
                <w:szCs w:val="21"/>
                <w:u w:val="none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rectal Tum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rectal 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CR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6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7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nic Neoplas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8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n Neopla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 of Col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n Canc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nic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olon Adenocarcino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9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0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al Neoplasm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[MeSH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1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um Neopla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al Tum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 of Rectu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al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um Canc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ancer of t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ctum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10 OR #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6 OR #9 OR #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pacing w:val="9"/>
                <w:kern w:val="2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unctur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herapy[MeSH]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5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 xml:space="preserve">cupuncture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atmen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 xml:space="preserve">harmacoacupuncture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reatment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harmacoacupuncture Therap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eastAsia="zh-CN"/>
              </w:rPr>
              <w:t>cupotomy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6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7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herapy[MeSH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8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nscutaneou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r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rcutaneou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nscutaneou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nsderm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os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nscutaneou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oin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Calibri" w:hAnsi="Calibri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uromuscula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imulatio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unctio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anscrani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urren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mula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TEN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PEN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TEA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NME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FE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CS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19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0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punctu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ectroacupunctu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lectro-acupunctu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lectric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punctur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poin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-point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upres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 OR M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xibus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ir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ir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unctur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arm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unctur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arm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arm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xibus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a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nsi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xibus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a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uricula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Calibri" w:hAnsi="Calibri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ris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nk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oin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mbedd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oin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njec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cupoint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ticking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eedl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K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nif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uasha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uppin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1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19 OR #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2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ONV OR Nausea and Vomiting, Postoperative OR Postoperative Emesis OR Postoperative Vomiting OR Postoperative Emeses OR Postoperative Nausea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3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POI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stopera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astrointesti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tility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isorder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stopera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astrointesti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unc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ecovery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stopera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astrointesti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ysfunction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stopera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leus O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ostoperativ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 xml:space="preserve">astrointestinal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unction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)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#24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22 OR #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Meta-analysis OR Review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7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#</w:t>
            </w:r>
            <w:r>
              <w:rPr>
                <w:rFonts w:hint="eastAsia" w:ascii="Calibri" w:hAnsi="Calibri" w:eastAsia="宋体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6728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#13 AND #21 AND #24 AND #27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jc w:val="center"/>
        <w:rPr>
          <w:rFonts w:hint="default" w:ascii="Times New Roman" w:hAnsi="Times New Roman" w:eastAsia="黑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2E2E2E"/>
          <w:spacing w:val="0"/>
          <w:sz w:val="24"/>
          <w:szCs w:val="24"/>
        </w:rPr>
        <w:t>Summary of GRADE recom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2E2E2E"/>
          <w:spacing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Georgia" w:cs="Times New Roman"/>
          <w:b/>
          <w:bCs/>
          <w:i w:val="0"/>
          <w:caps w:val="0"/>
          <w:color w:val="2E2E2E"/>
          <w:spacing w:val="0"/>
          <w:sz w:val="24"/>
          <w:szCs w:val="24"/>
        </w:rPr>
        <w:t>endations</w:t>
      </w:r>
    </w:p>
    <w:tbl>
      <w:tblPr>
        <w:tblStyle w:val="4"/>
        <w:tblpPr w:leftFromText="180" w:rightFromText="180" w:vertAnchor="text" w:horzAnchor="page" w:tblpX="1525" w:tblpY="316"/>
        <w:tblOverlap w:val="never"/>
        <w:tblW w:w="149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200"/>
        <w:gridCol w:w="1200"/>
        <w:gridCol w:w="2273"/>
        <w:gridCol w:w="660"/>
        <w:gridCol w:w="765"/>
        <w:gridCol w:w="975"/>
        <w:gridCol w:w="1252"/>
        <w:gridCol w:w="975"/>
        <w:gridCol w:w="1140"/>
        <w:gridCol w:w="1467"/>
        <w:gridCol w:w="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</w:t>
            </w:r>
          </w:p>
        </w:tc>
        <w:tc>
          <w:tcPr>
            <w:tcW w:w="340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227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6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of studies</w:t>
            </w:r>
          </w:p>
        </w:tc>
        <w:tc>
          <w:tcPr>
            <w:tcW w:w="7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.of patients</w:t>
            </w:r>
          </w:p>
        </w:tc>
        <w:tc>
          <w:tcPr>
            <w:tcW w:w="5809" w:type="dxa"/>
            <w:gridSpan w:val="5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ality of assessmet</w:t>
            </w:r>
          </w:p>
        </w:tc>
        <w:tc>
          <w:tcPr>
            <w:tcW w:w="91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ality of 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4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erimental group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227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sk of bias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onsistency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irectness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precision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ther considerations</w:t>
            </w:r>
          </w:p>
        </w:tc>
        <w:tc>
          <w:tcPr>
            <w:tcW w:w="91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Zhang2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tolerated die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ation of postoperative bloatin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20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2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xibustion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uration of postoperative bloatin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2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rm needling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xibustion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ce of postoperative abdominal bloating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acupunct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tolerated die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hospitaliz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idence of postoperative nausea and vomiti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en2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acupuncture/TEAS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/Sham TEAS+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ang20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acupunct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hospitaliz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EAS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TEAS+Standard Care/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hospitaliz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application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acupoint application+Standard Care/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hospitaliz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tolerated die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ngth of hospitaliz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acupunct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resume normal die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liquid intake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arm needling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nual acupuncture+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ressure+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liquid intake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xibustion+Ear 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xibustion+Acupressure+Standard Care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lectroacupunct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electroacupuncture+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resume normal diet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ressure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acupressure+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liquid intake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upoint application+Standard Care</w:t>
            </w:r>
          </w:p>
        </w:tc>
        <w:tc>
          <w:tcPr>
            <w:tcW w:w="12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ham acupoint application+Standard Care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flatu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e to first defecation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36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me to first bowel sound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9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ery low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i w:val="0"/>
          <w:iCs w:val="0"/>
          <w:color w:val="333333"/>
          <w:kern w:val="0"/>
          <w:sz w:val="18"/>
          <w:szCs w:val="18"/>
          <w:u w:val="none"/>
          <w:lang w:val="en-US" w:eastAsia="zh-CN" w:bidi="ar"/>
        </w:rPr>
      </w:pPr>
      <w:bookmarkStart w:id="6" w:name="_GoBack"/>
      <w:bookmarkEnd w:id="6"/>
      <w:r>
        <w:rPr>
          <w:rFonts w:hint="default" w:ascii="Times New Roman" w:hAnsi="Times New Roman" w:cs="Times New Roman" w:eastAsiaTheme="minorEastAsia"/>
          <w:b w:val="0"/>
          <w:bCs w:val="0"/>
          <w:i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upplement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1: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igh risk of bias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igh heterogeneity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h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gh heterogeneity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e number of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atient included is small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e number of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patient included is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very </w:t>
      </w:r>
      <w:r>
        <w:rPr>
          <w:rFonts w:hint="default" w:ascii="Times New Roman" w:hAnsi="Times New Roman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mall</w:t>
      </w:r>
      <w:r>
        <w:rPr>
          <w:rFonts w:hint="eastAsia" w:cs="Times New Roman" w:eastAsiaTheme="minorEastAsia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e results are not statistically different</w:t>
      </w:r>
      <w:r>
        <w:rPr>
          <w:rFonts w:hint="eastAsia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TEAS:</w:t>
      </w:r>
      <w:r>
        <w:rPr>
          <w:rFonts w:hint="eastAsia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333333"/>
          <w:kern w:val="0"/>
          <w:sz w:val="18"/>
          <w:szCs w:val="18"/>
          <w:u w:val="none"/>
          <w:lang w:val="en-US" w:eastAsia="zh-CN" w:bidi="ar"/>
        </w:rPr>
        <w:t>transcutaneous electrical acupoint stimulation</w:t>
      </w:r>
    </w:p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Zhang 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Guo L Q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Tang Y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 et al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DY4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Effect of auricular acupressure therapy on postoperative gastrointestinal function rehabilitation in patients with gastric cancer: a Meta-analys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Chinese Evidence-Based Nursing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7(03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293-301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doi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10.12102/j.issn.2095-8668.2021.03.002.</w:t>
      </w:r>
    </w:p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</w:pPr>
      <w:bookmarkStart w:id="0" w:name="_Ref1693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iu M 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Yang L 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Yang 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et al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Effect of Moxibustion on the Promotion of Intestinal Function Recovery after Stomach Neoplasms Surgery: A Meta-analysi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World Latest Medicine Informa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0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20(58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12-14,21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doi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10.3969/j.issn.1671-3141.2020.58.005.</w:t>
      </w:r>
    </w:p>
    <w:bookmarkEnd w:id="0"/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</w:pPr>
      <w:bookmarkStart w:id="1" w:name="_Ref21791"/>
      <w:bookmarkStart w:id="2" w:name="_Ref1685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i H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Chen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Hu Z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et al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Meta-analysis of acupuncture and moxibustion for the therapeutic effect on postoperative gastrointestinal dysfunction of gastric cance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7F7F7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hinese Acupuncture &amp;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Moxibustion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2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42(05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595-602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doi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10.13703/j.0255-2930.20210214-0003.</w:t>
      </w:r>
      <w:bookmarkEnd w:id="1"/>
    </w:p>
    <w:bookmarkEnd w:id="2"/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</w:pPr>
      <w:bookmarkStart w:id="3" w:name="_Ref16265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Chen S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Wei M Q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ZBNFFV-11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Effect of Acupuncture on the Recovery of Gastrointestinal Function in Postoperative Patients with Gastric Cancer: Systematic Review and Meta-analysis of Randomized controlled Trial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Chinese Medicine Modern Distance Education of China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2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20(02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59-61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doi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10.3969/j.issn.1672-2779.2022.02.022.</w:t>
      </w:r>
    </w:p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</w:pPr>
      <w:bookmarkStart w:id="4" w:name="_Ref2182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Huang 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uo Y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Xie R H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et al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ZJZILc-492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Effectiveness of acupoint stimulation on recovery of gastrointestinal function in postoperative patients of gastric cancer: a Meta-analysis</w:t>
      </w:r>
      <w:r>
        <w:rPr>
          <w:rFonts w:hint="eastAsia" w:ascii="Times New Roman" w:hAnsi="Times New Roman" w:eastAsia="ZJZILc-492" w:cs="Times New Roman"/>
          <w:b w:val="0"/>
          <w:bCs w:val="0"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Modern Clinical Nursing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22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21(06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70-79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doi: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10.3969/j.issn.1671-8283.2022.06.012.</w:t>
      </w:r>
      <w:bookmarkEnd w:id="4"/>
    </w:p>
    <w:bookmarkEnd w:id="3"/>
    <w:p>
      <w:pPr>
        <w:pStyle w:val="10"/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5"/>
          <w:sz w:val="18"/>
          <w:szCs w:val="18"/>
          <w:shd w:val="clear" w:fill="FFFFFF"/>
          <w:lang w:eastAsia="zh-CN"/>
          <w14:textFill>
            <w14:solidFill>
              <w14:schemeClr w14:val="tx1"/>
            </w14:solidFill>
          </w14:textFill>
        </w:rPr>
      </w:pPr>
      <w:bookmarkStart w:id="5" w:name="_Ref26517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Liu Y, May B H, Zhang A L, et al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Acupuncture and related therapies for treatment of postoperative ileus in colorectal cancer: a systematic review and meta-analysis of randomized controlled trials. Evidence-Based Complementary and Alternative Medicin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(20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 w:themeColor="text1"/>
          <w:spacing w:val="0"/>
          <w:sz w:val="18"/>
          <w:szCs w:val="18"/>
          <w:shd w:val="clear" w:color="auto" w:fill="auto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2018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12121"/>
          <w:spacing w:val="0"/>
          <w:sz w:val="18"/>
          <w:szCs w:val="18"/>
          <w:shd w:val="clear" w:fill="FFFFFF"/>
        </w:rPr>
        <w:t>317847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18"/>
          <w:szCs w:val="18"/>
          <w:shd w:val="clear" w:fill="FFFFFF"/>
        </w:rPr>
        <w:t>doi: 10.1155/2018/3178472.</w:t>
      </w:r>
      <w:bookmarkEnd w:id="5"/>
    </w:p>
    <w:p>
      <w:pPr>
        <w:jc w:val="left"/>
        <w:rPr>
          <w:rFonts w:hint="eastAsia" w:ascii="Times New Roman" w:hAnsi="Times New Roman" w:eastAsia="宋体" w:cs="Times New Roman"/>
          <w:i w:val="0"/>
          <w:iCs w:val="0"/>
          <w:color w:val="333333"/>
          <w:kern w:val="0"/>
          <w:sz w:val="18"/>
          <w:szCs w:val="18"/>
          <w:u w:val="none"/>
          <w:lang w:val="en-US" w:eastAsia="zh-CN" w:bidi="ar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Y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JZILc-49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BNFFV-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7B2627"/>
    <w:multiLevelType w:val="singleLevel"/>
    <w:tmpl w:val="CA7B2627"/>
    <w:lvl w:ilvl="0" w:tentative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1YzhiNDVmNmEzMWY5ZDExOTJjNzZkNTBlMjc2NmIifQ=="/>
  </w:docVars>
  <w:rsids>
    <w:rsidRoot w:val="78BE2167"/>
    <w:rsid w:val="2C1B4856"/>
    <w:rsid w:val="3432152E"/>
    <w:rsid w:val="78BE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Supplementary Material"/>
    <w:basedOn w:val="3"/>
    <w:next w:val="3"/>
    <w:autoRedefine/>
    <w:qFormat/>
    <w:uiPriority w:val="0"/>
    <w:pPr>
      <w:spacing w:after="120"/>
    </w:pPr>
    <w:rPr>
      <w:i/>
    </w:rPr>
  </w:style>
  <w:style w:type="character" w:customStyle="1" w:styleId="9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0">
    <w:name w:val="EndNote Bibliography"/>
    <w:basedOn w:val="1"/>
    <w:qFormat/>
    <w:uiPriority w:val="0"/>
    <w:rPr>
      <w:rFonts w:ascii="Calibri" w:hAnsi="Calibri"/>
      <w:sz w:val="20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09:07:00Z</dcterms:created>
  <dc:creator>渔樵江雪</dc:creator>
  <cp:lastModifiedBy>渔樵江雪</cp:lastModifiedBy>
  <dcterms:modified xsi:type="dcterms:W3CDTF">2023-12-08T10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10E47B323434FA994AFD6EACC7BDD67_11</vt:lpwstr>
  </property>
</Properties>
</file>